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D1A6AC8"/>
    <w:tbl>
      <w:tblPr>
        <w:tblStyle w:val="33"/>
        <w:tblW w:w="1152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85"/>
        <w:gridCol w:w="3517"/>
        <w:gridCol w:w="2310"/>
        <w:gridCol w:w="2510"/>
      </w:tblGrid>
      <w:tr w14:paraId="1299E5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522" w:type="dxa"/>
            <w:gridSpan w:val="4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07F939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  <w:t xml:space="preserve">Supplementary Table </w:t>
            </w:r>
            <w:bookmarkStart w:id="0" w:name="_GoBack"/>
            <w:bookmarkEnd w:id="0"/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  <w:t>. Internal benchmarking of the full clinico–quantitative imaging model versus baseline models in the same cohort (n = 951)</w:t>
            </w:r>
          </w:p>
        </w:tc>
      </w:tr>
      <w:tr w14:paraId="480358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938DE95">
            <w:pPr>
              <w:spacing w:after="0"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35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AB090B6">
            <w:pPr>
              <w:spacing w:after="0"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redictors Included</w:t>
            </w:r>
          </w:p>
        </w:tc>
        <w:tc>
          <w:tcPr>
            <w:tcW w:w="23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D0D4765">
            <w:pPr>
              <w:spacing w:after="0"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UC (95% CI)</w:t>
            </w:r>
          </w:p>
        </w:tc>
        <w:tc>
          <w:tcPr>
            <w:tcW w:w="25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555F089">
            <w:pPr>
              <w:spacing w:after="0"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value vs. Full Model</w:t>
            </w:r>
          </w:p>
        </w:tc>
      </w:tr>
      <w:tr w14:paraId="651515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4" w:hRule="atLeast"/>
          <w:jc w:val="center"/>
        </w:trPr>
        <w:tc>
          <w:tcPr>
            <w:tcW w:w="318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76329">
            <w:pPr>
              <w:spacing w:after="0"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ull clinico–quantitative imaging model</w:t>
            </w:r>
          </w:p>
        </w:tc>
        <w:tc>
          <w:tcPr>
            <w:tcW w:w="35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8E4F7">
            <w:pPr>
              <w:spacing w:after="0"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x, symptoms at detection, time to surgery, nodule type, CTR, suspicious radiologic features, nodule size, min/max CT attenuation</w:t>
            </w:r>
          </w:p>
        </w:tc>
        <w:tc>
          <w:tcPr>
            <w:tcW w:w="23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61183">
            <w:pPr>
              <w:spacing w:after="0"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3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6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0.804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–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869)</w:t>
            </w:r>
          </w:p>
        </w:tc>
        <w:tc>
          <w:tcPr>
            <w:tcW w:w="25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413F1">
            <w:pPr>
              <w:spacing w:after="0"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14:paraId="2669C3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CE15A">
            <w:pPr>
              <w:spacing w:after="0"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linical-only model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A3608">
            <w:pPr>
              <w:spacing w:after="0"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x, age, smoking history, symptoms at detection, time to surgery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61F82">
            <w:pPr>
              <w:spacing w:after="0"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66 (0.624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07)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8DA83">
            <w:pPr>
              <w:spacing w:after="0"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&lt; 0.001</w:t>
            </w:r>
          </w:p>
        </w:tc>
      </w:tr>
      <w:tr w14:paraId="61D6D6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5FBE4">
            <w:pPr>
              <w:spacing w:after="0"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maging baseline model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22780">
            <w:pPr>
              <w:spacing w:after="0"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dule type, CTR, suspicious radiologic features, nodule size, min/max CT attenuation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2C2CB">
            <w:pPr>
              <w:spacing w:after="0"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22 (0.785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55)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DEFFC">
            <w:pPr>
              <w:spacing w:after="0"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= 0.017</w:t>
            </w:r>
          </w:p>
        </w:tc>
      </w:tr>
      <w:tr w14:paraId="411ABD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7EDA496">
            <w:pPr>
              <w:spacing w:after="0"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uideline-like imaging model</w:t>
            </w:r>
          </w:p>
        </w:tc>
        <w:tc>
          <w:tcPr>
            <w:tcW w:w="35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78937D0">
            <w:pPr>
              <w:spacing w:after="0"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dule size, nodule type, CTR</w:t>
            </w:r>
          </w:p>
        </w:tc>
        <w:tc>
          <w:tcPr>
            <w:tcW w:w="23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D93BBB5">
            <w:pPr>
              <w:spacing w:after="0"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33 (0.693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70)</w:t>
            </w:r>
          </w:p>
        </w:tc>
        <w:tc>
          <w:tcPr>
            <w:tcW w:w="25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DC65D10">
            <w:pPr>
              <w:spacing w:after="0"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&lt; 0.001</w:t>
            </w:r>
          </w:p>
        </w:tc>
      </w:tr>
      <w:tr w14:paraId="1E6730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522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AE8C6EB">
            <w:pPr>
              <w:tabs>
                <w:tab w:val="left" w:pos="4262"/>
              </w:tabs>
              <w:spacing w:after="0" w:line="360" w:lineRule="auto"/>
              <w:jc w:val="left"/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UC, area under the ROC curve; CI, confidence interval; CTR, consolidation-to-tumor ratio; CT, computed tomography. </w:t>
            </w:r>
            <w:r>
              <w:rPr>
                <w:rStyle w:val="134"/>
                <w:rFonts w:hint="default" w:ascii="Times New Roman" w:hAnsi="Times New Roman" w:eastAsia="宋体" w:cs="Times New Roman"/>
                <w:sz w:val="24"/>
                <w:szCs w:val="24"/>
              </w:rPr>
              <w:t>P values: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DeLong test vs. full model (reference).</w:t>
            </w:r>
          </w:p>
        </w:tc>
      </w:tr>
    </w:tbl>
    <w:p w14:paraId="0C2D7875"/>
    <w:sectPr>
      <w:pgSz w:w="12240" w:h="15840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03981A67"/>
    <w:rsid w:val="101A3644"/>
    <w:rsid w:val="197129B8"/>
    <w:rsid w:val="1A561720"/>
    <w:rsid w:val="1D18529D"/>
    <w:rsid w:val="2C2E3B53"/>
    <w:rsid w:val="2CEC5E40"/>
    <w:rsid w:val="4CE865CF"/>
    <w:rsid w:val="5B6836FC"/>
    <w:rsid w:val="6DE07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qFormat="1" w:uiPriority="99" w:semiHidden="0" w:name="List"/>
    <w:lsdException w:qFormat="1" w:uiPriority="99" w:semiHidden="0" w:name="List Bullet"/>
    <w:lsdException w:qFormat="1" w:uiPriority="99" w:semiHidden="0" w:name="List Number"/>
    <w:lsdException w:qFormat="1" w:uiPriority="99" w:semiHidden="0" w:name="List 2"/>
    <w:lsdException w:qFormat="1"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qFormat/>
    <w:uiPriority w:val="1"/>
  </w:style>
  <w:style w:type="table" w:default="1" w:styleId="3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qFormat/>
    <w:uiPriority w:val="99"/>
  </w:style>
  <w:style w:type="character" w:customStyle="1" w:styleId="136">
    <w:name w:val="Footer Char"/>
    <w:basedOn w:val="132"/>
    <w:link w:val="24"/>
    <w:qFormat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qFormat/>
    <w:uiPriority w:val="99"/>
  </w:style>
  <w:style w:type="character" w:customStyle="1" w:styleId="145">
    <w:name w:val="Body Text 2 Char"/>
    <w:basedOn w:val="132"/>
    <w:link w:val="28"/>
    <w:qFormat/>
    <w:uiPriority w:val="99"/>
  </w:style>
  <w:style w:type="character" w:customStyle="1" w:styleId="146">
    <w:name w:val="Body Text 3 Char"/>
    <w:basedOn w:val="132"/>
    <w:link w:val="17"/>
    <w:qFormat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7</Words>
  <Characters>789</Characters>
  <Lines>0</Lines>
  <Paragraphs>0</Paragraphs>
  <TotalTime>5</TotalTime>
  <ScaleCrop>false</ScaleCrop>
  <LinksUpToDate>false</LinksUpToDate>
  <CharactersWithSpaces>904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唐佩文</cp:lastModifiedBy>
  <dcterms:modified xsi:type="dcterms:W3CDTF">2026-04-08T10:07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zJhYmVmZmFkN2RlMWNlMGYyNWE0ZjgzN2YyYmUwNGQiLCJ1c2VySWQiOiIxNjYyMzE0ODUwIn0=</vt:lpwstr>
  </property>
  <property fmtid="{D5CDD505-2E9C-101B-9397-08002B2CF9AE}" pid="3" name="KSOProductBuildVer">
    <vt:lpwstr>2052-12.1.0.25225</vt:lpwstr>
  </property>
  <property fmtid="{D5CDD505-2E9C-101B-9397-08002B2CF9AE}" pid="4" name="ICV">
    <vt:lpwstr>C46172DB6EEE402D97982968A980A150_12</vt:lpwstr>
  </property>
</Properties>
</file>